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65F" w:rsidRPr="00452508" w:rsidRDefault="000D465F" w:rsidP="000D465F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4C43FA" wp14:editId="6ED8A20A">
            <wp:extent cx="5943600" cy="283591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hock by live bee heatma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65F" w:rsidRPr="00452508" w:rsidRDefault="000D465F" w:rsidP="000D465F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08">
        <w:rPr>
          <w:rFonts w:ascii="Times New Roman" w:hAnsi="Times New Roman" w:cs="Times New Roman"/>
          <w:b/>
          <w:sz w:val="24"/>
          <w:szCs w:val="24"/>
        </w:rPr>
        <w:t>Figure S8.</w:t>
      </w:r>
      <w:r w:rsidRPr="00452508">
        <w:rPr>
          <w:rFonts w:ascii="Times New Roman" w:hAnsi="Times New Roman" w:cs="Times New Roman"/>
          <w:sz w:val="24"/>
          <w:szCs w:val="24"/>
        </w:rPr>
        <w:t xml:space="preserve"> Heat map of CCR and activity levels of the shock by live bee group. Note that one extreme activity score was truncated to 25 for sake of consistency across graphs.</w:t>
      </w:r>
    </w:p>
    <w:p w:rsidR="000D465F" w:rsidRDefault="000D465F">
      <w:bookmarkStart w:id="0" w:name="_GoBack"/>
      <w:bookmarkEnd w:id="0"/>
    </w:p>
    <w:sectPr w:rsidR="000D4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65F"/>
    <w:rsid w:val="000D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D465F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6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6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D465F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6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6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0T12:00:00Z</dcterms:created>
  <dcterms:modified xsi:type="dcterms:W3CDTF">2020-01-20T12:00:00Z</dcterms:modified>
</cp:coreProperties>
</file>